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97F5C" w14:textId="6726423D" w:rsidR="00EB51D3" w:rsidRPr="008D5A3E" w:rsidRDefault="00895FB3" w:rsidP="00475B9F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Table S</w:t>
      </w:r>
      <w:r w:rsidR="00BC26E3">
        <w:rPr>
          <w:rFonts w:ascii="Arial" w:hAnsi="Arial" w:cs="Arial"/>
          <w:b/>
          <w:sz w:val="20"/>
          <w:szCs w:val="20"/>
          <w:lang w:val="en-GB"/>
        </w:rPr>
        <w:t>2</w:t>
      </w:r>
      <w:r w:rsidR="00A82B0F" w:rsidRPr="008D5A3E">
        <w:rPr>
          <w:rFonts w:ascii="Arial" w:hAnsi="Arial" w:cs="Arial"/>
          <w:b/>
          <w:sz w:val="20"/>
          <w:szCs w:val="20"/>
          <w:lang w:val="en-GB"/>
        </w:rPr>
        <w:t>.</w:t>
      </w:r>
      <w:r w:rsidR="00A82B0F" w:rsidRPr="008D5A3E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r w:rsidR="00A82B0F" w:rsidRPr="008D5A3E">
        <w:rPr>
          <w:rFonts w:ascii="Arial" w:hAnsi="Arial" w:cs="Arial"/>
          <w:sz w:val="20"/>
          <w:szCs w:val="20"/>
          <w:lang w:val="en-GB"/>
        </w:rPr>
        <w:t>Approximate probabilities (p) of Brown-Forsythe t</w:t>
      </w:r>
      <w:r w:rsidR="00512961" w:rsidRPr="008D5A3E">
        <w:rPr>
          <w:rFonts w:ascii="Arial" w:hAnsi="Arial" w:cs="Arial"/>
          <w:sz w:val="20"/>
          <w:szCs w:val="20"/>
          <w:lang w:val="en-GB"/>
        </w:rPr>
        <w:t>est,</w:t>
      </w:r>
      <w:r w:rsidR="00A82B0F" w:rsidRPr="008D5A3E">
        <w:rPr>
          <w:rFonts w:ascii="Arial" w:hAnsi="Arial" w:cs="Arial"/>
          <w:sz w:val="20"/>
          <w:szCs w:val="20"/>
          <w:lang w:val="en-GB"/>
        </w:rPr>
        <w:t xml:space="preserve"> </w:t>
      </w:r>
      <w:r w:rsidR="00512961" w:rsidRPr="008D5A3E">
        <w:rPr>
          <w:rFonts w:ascii="Arial" w:hAnsi="Arial" w:cs="Arial"/>
          <w:sz w:val="20"/>
          <w:szCs w:val="20"/>
          <w:lang w:val="en-GB"/>
        </w:rPr>
        <w:t>o</w:t>
      </w:r>
      <w:r w:rsidR="00A82B0F" w:rsidRPr="008D5A3E">
        <w:rPr>
          <w:rFonts w:ascii="Arial" w:hAnsi="Arial" w:cs="Arial"/>
          <w:sz w:val="20"/>
          <w:szCs w:val="20"/>
          <w:lang w:val="en-GB"/>
        </w:rPr>
        <w:t>ne-way analysis of variance (ANOVA)</w:t>
      </w:r>
      <w:r w:rsidR="00512961" w:rsidRPr="008D5A3E">
        <w:rPr>
          <w:rFonts w:ascii="Arial" w:hAnsi="Arial" w:cs="Arial"/>
          <w:sz w:val="20"/>
          <w:szCs w:val="20"/>
          <w:lang w:val="en-GB"/>
        </w:rPr>
        <w:t>, and</w:t>
      </w:r>
      <w:r w:rsidR="00A82B0F" w:rsidRPr="008D5A3E">
        <w:rPr>
          <w:rFonts w:ascii="Arial" w:hAnsi="Arial" w:cs="Arial"/>
          <w:sz w:val="20"/>
          <w:szCs w:val="20"/>
          <w:lang w:val="en-GB"/>
        </w:rPr>
        <w:t xml:space="preserve"> Tukey HSD Post Hoc </w:t>
      </w:r>
      <w:r w:rsidR="00F70116">
        <w:rPr>
          <w:rFonts w:ascii="Arial" w:hAnsi="Arial" w:cs="Arial"/>
          <w:sz w:val="20"/>
          <w:szCs w:val="20"/>
          <w:lang w:val="en-GB"/>
        </w:rPr>
        <w:t>t</w:t>
      </w:r>
      <w:r w:rsidR="00A82B0F" w:rsidRPr="008D5A3E">
        <w:rPr>
          <w:rFonts w:ascii="Arial" w:hAnsi="Arial" w:cs="Arial"/>
          <w:sz w:val="20"/>
          <w:szCs w:val="20"/>
          <w:lang w:val="en-GB"/>
        </w:rPr>
        <w:t>est for</w:t>
      </w:r>
      <w:r w:rsidR="00475B9F" w:rsidRPr="008D5A3E">
        <w:rPr>
          <w:rFonts w:ascii="Arial" w:hAnsi="Arial" w:cs="Arial"/>
          <w:sz w:val="20"/>
          <w:szCs w:val="20"/>
          <w:lang w:val="en-GB"/>
        </w:rPr>
        <w:t xml:space="preserve"> the survival of</w:t>
      </w:r>
      <w:r w:rsidR="00A82B0F" w:rsidRPr="008D5A3E">
        <w:rPr>
          <w:rFonts w:ascii="Arial" w:hAnsi="Arial" w:cs="Arial"/>
          <w:sz w:val="20"/>
          <w:szCs w:val="20"/>
          <w:lang w:val="en-GB"/>
        </w:rPr>
        <w:t xml:space="preserve"> </w:t>
      </w:r>
      <w:r w:rsidR="00475B9F" w:rsidRPr="008D5A3E">
        <w:rPr>
          <w:rFonts w:ascii="Arial" w:hAnsi="Arial" w:cs="Arial"/>
          <w:i/>
          <w:sz w:val="20"/>
          <w:szCs w:val="20"/>
          <w:lang w:val="en-GB"/>
        </w:rPr>
        <w:t>P</w:t>
      </w:r>
      <w:r w:rsidR="008A0279" w:rsidRPr="008D5A3E">
        <w:rPr>
          <w:rFonts w:ascii="Arial" w:hAnsi="Arial" w:cs="Arial"/>
          <w:i/>
          <w:sz w:val="20"/>
          <w:szCs w:val="20"/>
          <w:lang w:val="en-GB"/>
        </w:rPr>
        <w:t>rotostelium</w:t>
      </w:r>
      <w:r w:rsidR="00475B9F" w:rsidRPr="008D5A3E">
        <w:rPr>
          <w:rFonts w:ascii="Arial" w:hAnsi="Arial" w:cs="Arial"/>
          <w:i/>
          <w:sz w:val="20"/>
          <w:szCs w:val="20"/>
          <w:lang w:val="en-GB"/>
        </w:rPr>
        <w:t xml:space="preserve"> aurantium </w:t>
      </w:r>
      <w:r w:rsidR="00475B9F" w:rsidRPr="008D5A3E">
        <w:rPr>
          <w:rFonts w:ascii="Arial" w:hAnsi="Arial" w:cs="Arial"/>
          <w:sz w:val="20"/>
          <w:szCs w:val="20"/>
          <w:lang w:val="en-GB"/>
        </w:rPr>
        <w:t xml:space="preserve">following exposure to 2% crude culture extract from </w:t>
      </w:r>
      <w:r w:rsidR="00604AD1">
        <w:rPr>
          <w:rFonts w:ascii="Arial" w:hAnsi="Arial" w:cs="Arial"/>
          <w:sz w:val="20"/>
          <w:szCs w:val="20"/>
          <w:lang w:val="en-GB"/>
        </w:rPr>
        <w:t>symbiotic</w:t>
      </w:r>
      <w:r w:rsidR="00475B9F" w:rsidRPr="008D5A3E">
        <w:rPr>
          <w:rFonts w:ascii="Arial" w:hAnsi="Arial" w:cs="Arial"/>
          <w:sz w:val="20"/>
          <w:szCs w:val="20"/>
          <w:lang w:val="en-GB"/>
        </w:rPr>
        <w:t xml:space="preserve"> </w:t>
      </w:r>
      <w:r w:rsidR="00475B9F" w:rsidRPr="008D5A3E">
        <w:rPr>
          <w:rFonts w:ascii="Arial" w:hAnsi="Arial" w:cs="Arial"/>
          <w:i/>
          <w:sz w:val="20"/>
          <w:szCs w:val="20"/>
          <w:lang w:val="en-GB"/>
        </w:rPr>
        <w:t>Rhizopus</w:t>
      </w:r>
      <w:r w:rsidR="00475B9F" w:rsidRPr="008D5A3E">
        <w:rPr>
          <w:rFonts w:ascii="Arial" w:hAnsi="Arial" w:cs="Arial"/>
          <w:sz w:val="20"/>
          <w:szCs w:val="20"/>
          <w:lang w:val="en-GB"/>
        </w:rPr>
        <w:t xml:space="preserve"> </w:t>
      </w:r>
      <w:r w:rsidR="00475B9F" w:rsidRPr="008D5A3E">
        <w:rPr>
          <w:rFonts w:ascii="Arial" w:hAnsi="Arial" w:cs="Arial"/>
          <w:i/>
          <w:sz w:val="20"/>
          <w:szCs w:val="20"/>
          <w:lang w:val="en-GB"/>
        </w:rPr>
        <w:t xml:space="preserve">microsporus </w:t>
      </w:r>
      <w:r w:rsidR="00475B9F" w:rsidRPr="008D5A3E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="00604AD1">
        <w:rPr>
          <w:rFonts w:ascii="Arial" w:hAnsi="Arial" w:cs="Arial"/>
          <w:sz w:val="20"/>
          <w:szCs w:val="20"/>
          <w:lang w:val="en-GB"/>
        </w:rPr>
        <w:t>RMsym</w:t>
      </w:r>
      <w:proofErr w:type="spellEnd"/>
      <w:r w:rsidR="00475B9F" w:rsidRPr="008D5A3E">
        <w:rPr>
          <w:rFonts w:ascii="Arial" w:hAnsi="Arial" w:cs="Arial"/>
          <w:sz w:val="20"/>
          <w:szCs w:val="20"/>
          <w:lang w:val="en-GB"/>
        </w:rPr>
        <w:t xml:space="preserve">), endosymbiont-free </w:t>
      </w:r>
      <w:r w:rsidR="00475B9F" w:rsidRPr="008D5A3E">
        <w:rPr>
          <w:rFonts w:ascii="Arial" w:hAnsi="Arial" w:cs="Arial"/>
          <w:i/>
          <w:sz w:val="20"/>
          <w:szCs w:val="20"/>
          <w:lang w:val="en-GB"/>
        </w:rPr>
        <w:t>Rhizopus</w:t>
      </w:r>
      <w:r w:rsidR="00475B9F" w:rsidRPr="008D5A3E">
        <w:rPr>
          <w:rFonts w:ascii="Arial" w:hAnsi="Arial" w:cs="Arial"/>
          <w:sz w:val="20"/>
          <w:szCs w:val="20"/>
          <w:lang w:val="en-GB"/>
        </w:rPr>
        <w:t xml:space="preserve"> </w:t>
      </w:r>
      <w:r w:rsidR="00475B9F" w:rsidRPr="008D5A3E">
        <w:rPr>
          <w:rFonts w:ascii="Arial" w:hAnsi="Arial" w:cs="Arial"/>
          <w:i/>
          <w:sz w:val="20"/>
          <w:szCs w:val="20"/>
          <w:lang w:val="en-GB"/>
        </w:rPr>
        <w:t xml:space="preserve">microsporus </w:t>
      </w:r>
      <w:r w:rsidR="00475B9F" w:rsidRPr="008D5A3E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="00604AD1">
        <w:rPr>
          <w:rFonts w:ascii="Arial" w:hAnsi="Arial" w:cs="Arial"/>
          <w:sz w:val="20"/>
          <w:szCs w:val="20"/>
          <w:lang w:val="en-GB"/>
        </w:rPr>
        <w:t>RMapo</w:t>
      </w:r>
      <w:proofErr w:type="spellEnd"/>
      <w:r w:rsidR="00475B9F" w:rsidRPr="008D5A3E">
        <w:rPr>
          <w:rFonts w:ascii="Arial" w:hAnsi="Arial" w:cs="Arial"/>
          <w:sz w:val="20"/>
          <w:szCs w:val="20"/>
          <w:lang w:val="en-GB"/>
        </w:rPr>
        <w:t xml:space="preserve">), or solvent control (DMSO). </w:t>
      </w:r>
      <w:r w:rsidR="00A82B0F" w:rsidRPr="008D5A3E">
        <w:rPr>
          <w:rFonts w:ascii="Arial" w:hAnsi="Arial" w:cs="Arial"/>
          <w:sz w:val="20"/>
          <w:szCs w:val="20"/>
          <w:lang w:val="en-GB"/>
        </w:rPr>
        <w:t xml:space="preserve">Homogeneous data (non-significant Brown-Forsythe) is shown in black numbers and non-homogeneous data (significant Brown-Forsythe) is highlighted in red numbers. P-values with </w:t>
      </w:r>
      <w:r w:rsidR="009E5107">
        <w:rPr>
          <w:rFonts w:ascii="Arial" w:hAnsi="Arial" w:cs="Arial"/>
          <w:i/>
          <w:sz w:val="20"/>
          <w:szCs w:val="20"/>
          <w:lang w:val="en-GB"/>
        </w:rPr>
        <w:t>p&lt;</w:t>
      </w:r>
      <w:r w:rsidR="00A82B0F" w:rsidRPr="008D5A3E">
        <w:rPr>
          <w:rFonts w:ascii="Arial" w:hAnsi="Arial" w:cs="Arial"/>
          <w:i/>
          <w:sz w:val="20"/>
          <w:szCs w:val="20"/>
          <w:lang w:val="en-GB"/>
        </w:rPr>
        <w:t>0.0</w:t>
      </w:r>
      <w:r w:rsidR="00177256" w:rsidRPr="008D5A3E">
        <w:rPr>
          <w:rFonts w:ascii="Arial" w:hAnsi="Arial" w:cs="Arial"/>
          <w:i/>
          <w:sz w:val="20"/>
          <w:szCs w:val="20"/>
          <w:lang w:val="en-GB"/>
        </w:rPr>
        <w:t>5</w:t>
      </w:r>
      <w:r w:rsidR="00A82B0F" w:rsidRPr="008D5A3E">
        <w:rPr>
          <w:rFonts w:ascii="Arial" w:hAnsi="Arial" w:cs="Arial"/>
          <w:sz w:val="20"/>
          <w:szCs w:val="20"/>
          <w:lang w:val="en-GB"/>
        </w:rPr>
        <w:t xml:space="preserve"> were considered statistically significant (highlighted in grey).</w:t>
      </w:r>
    </w:p>
    <w:p w14:paraId="1DD5A5C4" w14:textId="77777777" w:rsidR="00A82B0F" w:rsidRPr="008D5A3E" w:rsidRDefault="00A82B0F" w:rsidP="007455A9">
      <w:pPr>
        <w:spacing w:after="0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5954" w:type="dxa"/>
        <w:tblInd w:w="108" w:type="dxa"/>
        <w:tblLook w:val="04A0" w:firstRow="1" w:lastRow="0" w:firstColumn="1" w:lastColumn="0" w:noHBand="0" w:noVBand="1"/>
      </w:tblPr>
      <w:tblGrid>
        <w:gridCol w:w="4111"/>
        <w:gridCol w:w="1843"/>
      </w:tblGrid>
      <w:tr w:rsidR="00A82B0F" w:rsidRPr="008D5A3E" w14:paraId="29695492" w14:textId="77777777" w:rsidTr="00475B9F">
        <w:trPr>
          <w:trHeight w:val="30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8D851F" w14:textId="76BD99EA" w:rsidR="00A82B0F" w:rsidRPr="008D5A3E" w:rsidRDefault="00A82B0F" w:rsidP="00475B9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lang w:val="en-GB"/>
              </w:rPr>
              <w:t xml:space="preserve">Brown-Forsythe </w:t>
            </w:r>
            <w:r w:rsidR="00F70116">
              <w:rPr>
                <w:rFonts w:ascii="Arial" w:hAnsi="Arial" w:cs="Arial"/>
                <w:b/>
                <w:sz w:val="20"/>
                <w:lang w:val="en-GB"/>
              </w:rPr>
              <w:t>t</w:t>
            </w:r>
            <w:r w:rsidRPr="008D5A3E">
              <w:rPr>
                <w:rFonts w:ascii="Arial" w:hAnsi="Arial" w:cs="Arial"/>
                <w:b/>
                <w:sz w:val="20"/>
                <w:lang w:val="en-GB"/>
              </w:rPr>
              <w:t>e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38C84E" w14:textId="77777777" w:rsidR="00A82B0F" w:rsidRPr="008D5A3E" w:rsidRDefault="00A82B0F" w:rsidP="00475B9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val="en-GB" w:eastAsia="de-DE"/>
              </w:rPr>
            </w:pPr>
          </w:p>
        </w:tc>
      </w:tr>
      <w:tr w:rsidR="00794C2B" w:rsidRPr="008D5A3E" w14:paraId="11E5FF55" w14:textId="77777777" w:rsidTr="00533E37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48DE1ECF" w14:textId="77777777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GB" w:eastAsia="de-DE"/>
              </w:rPr>
            </w:pPr>
            <w:r w:rsidRPr="008D5A3E">
              <w:rPr>
                <w:rFonts w:ascii="Arial" w:hAnsi="Arial" w:cs="Arial"/>
                <w:sz w:val="20"/>
                <w:lang w:val="en-GB"/>
              </w:rPr>
              <w:t>F (DFn, DFd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</w:tcPr>
          <w:p w14:paraId="0C50C6C4" w14:textId="24B81A3B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1.245 (13, 28)</w:t>
            </w:r>
          </w:p>
        </w:tc>
      </w:tr>
      <w:tr w:rsidR="00794C2B" w:rsidRPr="008D5A3E" w14:paraId="5C3F8B59" w14:textId="77777777" w:rsidTr="00533E37">
        <w:trPr>
          <w:trHeight w:val="300"/>
        </w:trPr>
        <w:tc>
          <w:tcPr>
            <w:tcW w:w="4111" w:type="dxa"/>
            <w:noWrap/>
            <w:vAlign w:val="center"/>
          </w:tcPr>
          <w:p w14:paraId="3F812736" w14:textId="77777777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GB" w:eastAsia="de-DE"/>
              </w:rPr>
            </w:pPr>
            <w:r w:rsidRPr="008D5A3E">
              <w:rPr>
                <w:rFonts w:ascii="Arial" w:hAnsi="Arial" w:cs="Arial"/>
                <w:sz w:val="20"/>
                <w:lang w:val="en-GB"/>
              </w:rPr>
              <w:t>P value</w:t>
            </w:r>
          </w:p>
        </w:tc>
        <w:tc>
          <w:tcPr>
            <w:tcW w:w="1843" w:type="dxa"/>
            <w:noWrap/>
            <w:vAlign w:val="bottom"/>
          </w:tcPr>
          <w:p w14:paraId="58CA1975" w14:textId="62A71933" w:rsidR="00794C2B" w:rsidRPr="009E5107" w:rsidRDefault="009E5107" w:rsidP="00475B9F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  <w:r w:rsidRPr="009E5107">
              <w:rPr>
                <w:rFonts w:ascii="Arial" w:eastAsia="Times New Roman" w:hAnsi="Arial" w:cs="Arial"/>
                <w:i/>
                <w:sz w:val="20"/>
                <w:szCs w:val="24"/>
                <w:lang w:val="en-GB"/>
              </w:rPr>
              <w:t xml:space="preserve">p = </w:t>
            </w:r>
            <w:r w:rsidR="00794C2B" w:rsidRPr="009E5107">
              <w:rPr>
                <w:rFonts w:ascii="Arial" w:eastAsia="Times New Roman" w:hAnsi="Arial" w:cs="Arial"/>
                <w:i/>
                <w:sz w:val="20"/>
                <w:szCs w:val="24"/>
                <w:lang w:val="en-GB"/>
              </w:rPr>
              <w:t>0.3016</w:t>
            </w:r>
          </w:p>
        </w:tc>
      </w:tr>
      <w:tr w:rsidR="00794C2B" w:rsidRPr="008D5A3E" w14:paraId="26C6F676" w14:textId="77777777" w:rsidTr="00533E37">
        <w:trPr>
          <w:trHeight w:val="300"/>
        </w:trPr>
        <w:tc>
          <w:tcPr>
            <w:tcW w:w="4111" w:type="dxa"/>
            <w:noWrap/>
            <w:vAlign w:val="center"/>
          </w:tcPr>
          <w:p w14:paraId="0CD1BA1D" w14:textId="77777777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GB" w:eastAsia="de-DE"/>
              </w:rPr>
            </w:pPr>
            <w:r w:rsidRPr="008D5A3E">
              <w:rPr>
                <w:rFonts w:ascii="Arial" w:hAnsi="Arial" w:cs="Arial"/>
                <w:sz w:val="20"/>
                <w:lang w:val="en-GB"/>
              </w:rPr>
              <w:t>P value summary</w:t>
            </w:r>
          </w:p>
        </w:tc>
        <w:tc>
          <w:tcPr>
            <w:tcW w:w="1843" w:type="dxa"/>
            <w:noWrap/>
            <w:vAlign w:val="bottom"/>
          </w:tcPr>
          <w:p w14:paraId="64DDA9C6" w14:textId="4B7F39D5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ns</w:t>
            </w:r>
          </w:p>
        </w:tc>
      </w:tr>
      <w:tr w:rsidR="00794C2B" w:rsidRPr="008D5A3E" w14:paraId="3E599914" w14:textId="77777777" w:rsidTr="00533E37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14:paraId="39E9C510" w14:textId="3770CC65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GB" w:eastAsia="de-DE"/>
              </w:rPr>
            </w:pPr>
            <w:r w:rsidRPr="008D5A3E">
              <w:rPr>
                <w:rFonts w:ascii="Arial" w:hAnsi="Arial" w:cs="Arial"/>
                <w:sz w:val="20"/>
                <w:lang w:val="en-GB"/>
              </w:rPr>
              <w:t>Are</w:t>
            </w:r>
            <w:r w:rsidR="009E5107">
              <w:rPr>
                <w:rFonts w:ascii="Arial" w:hAnsi="Arial" w:cs="Arial"/>
                <w:sz w:val="20"/>
                <w:lang w:val="en-GB"/>
              </w:rPr>
              <w:t xml:space="preserve"> SDs significantly different (</w:t>
            </w:r>
            <w:r w:rsidR="009E5107" w:rsidRPr="009E5107">
              <w:rPr>
                <w:rFonts w:ascii="Arial" w:hAnsi="Arial" w:cs="Arial"/>
                <w:i/>
                <w:sz w:val="20"/>
                <w:lang w:val="en-GB"/>
              </w:rPr>
              <w:t>p&lt;</w:t>
            </w:r>
            <w:r w:rsidRPr="009E5107">
              <w:rPr>
                <w:rFonts w:ascii="Arial" w:hAnsi="Arial" w:cs="Arial"/>
                <w:i/>
                <w:sz w:val="20"/>
                <w:lang w:val="en-GB"/>
              </w:rPr>
              <w:t>0.05</w:t>
            </w:r>
            <w:r w:rsidRPr="008D5A3E">
              <w:rPr>
                <w:rFonts w:ascii="Arial" w:hAnsi="Arial" w:cs="Arial"/>
                <w:sz w:val="20"/>
                <w:lang w:val="en-GB"/>
              </w:rPr>
              <w:t>)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</w:tcPr>
          <w:p w14:paraId="5839D97E" w14:textId="6ADA7891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No</w:t>
            </w:r>
          </w:p>
        </w:tc>
      </w:tr>
    </w:tbl>
    <w:p w14:paraId="0E527A19" w14:textId="427C4ECA" w:rsidR="00A82B0F" w:rsidRPr="008D5A3E" w:rsidRDefault="00A82B0F" w:rsidP="00475B9F">
      <w:pPr>
        <w:pStyle w:val="Caption"/>
        <w:keepNext/>
        <w:spacing w:after="0" w:line="240" w:lineRule="auto"/>
        <w:rPr>
          <w:rFonts w:cs="Arial"/>
          <w:b/>
          <w:i w:val="0"/>
          <w:sz w:val="20"/>
          <w:szCs w:val="20"/>
          <w:lang w:val="en-GB"/>
        </w:rPr>
      </w:pPr>
    </w:p>
    <w:tbl>
      <w:tblPr>
        <w:tblW w:w="59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26"/>
        <w:gridCol w:w="1843"/>
      </w:tblGrid>
      <w:tr w:rsidR="00D77B6D" w:rsidRPr="008D5A3E" w14:paraId="207D6A2F" w14:textId="77777777" w:rsidTr="00D77B6D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028E8" w14:textId="09176373" w:rsidR="00D77B6D" w:rsidRPr="008D5A3E" w:rsidRDefault="00D77B6D" w:rsidP="00D77B6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4"/>
                <w:lang w:val="en-GB"/>
              </w:rPr>
            </w:pPr>
            <w:r w:rsidRPr="008D5A3E">
              <w:rPr>
                <w:rFonts w:ascii="Arial" w:eastAsia="Times New Roman" w:hAnsi="Arial" w:cs="Arial"/>
                <w:b/>
                <w:sz w:val="20"/>
                <w:szCs w:val="24"/>
                <w:lang w:val="en-GB"/>
              </w:rPr>
              <w:t>ANOVA Summa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E108B" w14:textId="77777777" w:rsidR="00D77B6D" w:rsidRPr="008D5A3E" w:rsidRDefault="00D77B6D" w:rsidP="00D77B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GB"/>
              </w:rPr>
            </w:pPr>
          </w:p>
        </w:tc>
      </w:tr>
      <w:tr w:rsidR="00D77B6D" w:rsidRPr="008D5A3E" w14:paraId="35059CBD" w14:textId="77777777" w:rsidTr="00D77B6D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3DB5" w14:textId="77777777" w:rsidR="00D77B6D" w:rsidRPr="008D5A3E" w:rsidRDefault="00D77B6D" w:rsidP="00D77B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F7D0" w14:textId="77777777" w:rsidR="00D77B6D" w:rsidRPr="008D5A3E" w:rsidRDefault="00D77B6D" w:rsidP="00D77B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320.1</w:t>
            </w:r>
          </w:p>
        </w:tc>
      </w:tr>
      <w:tr w:rsidR="00D77B6D" w:rsidRPr="008D5A3E" w14:paraId="249A5519" w14:textId="77777777" w:rsidTr="00D77B6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BEA6" w14:textId="77777777" w:rsidR="00D77B6D" w:rsidRPr="008D5A3E" w:rsidRDefault="00D77B6D" w:rsidP="00D77B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C4CA" w14:textId="3F7EAAE5" w:rsidR="00D77B6D" w:rsidRPr="009E5107" w:rsidRDefault="009E5107" w:rsidP="00D77B6D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4"/>
                <w:lang w:val="en-GB"/>
              </w:rPr>
            </w:pPr>
            <w:r w:rsidRPr="009E5107">
              <w:rPr>
                <w:rFonts w:ascii="Arial" w:eastAsia="Times New Roman" w:hAnsi="Arial" w:cs="Arial"/>
                <w:i/>
                <w:sz w:val="20"/>
                <w:szCs w:val="24"/>
                <w:lang w:val="en-GB"/>
              </w:rPr>
              <w:t>p</w:t>
            </w:r>
            <w:r w:rsidR="00D77B6D" w:rsidRPr="009E5107">
              <w:rPr>
                <w:rFonts w:ascii="Arial" w:eastAsia="Times New Roman" w:hAnsi="Arial" w:cs="Arial"/>
                <w:i/>
                <w:sz w:val="20"/>
                <w:szCs w:val="24"/>
                <w:lang w:val="en-GB"/>
              </w:rPr>
              <w:t>&lt;0.0001</w:t>
            </w:r>
          </w:p>
        </w:tc>
      </w:tr>
      <w:tr w:rsidR="00D77B6D" w:rsidRPr="008D5A3E" w14:paraId="34A438C9" w14:textId="77777777" w:rsidTr="00D77B6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6025" w14:textId="77777777" w:rsidR="00D77B6D" w:rsidRPr="008D5A3E" w:rsidRDefault="00D77B6D" w:rsidP="00D77B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50E4" w14:textId="77777777" w:rsidR="00D77B6D" w:rsidRPr="008D5A3E" w:rsidRDefault="00D77B6D" w:rsidP="00D77B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****</w:t>
            </w:r>
          </w:p>
        </w:tc>
      </w:tr>
      <w:tr w:rsidR="00D77B6D" w:rsidRPr="008D5A3E" w14:paraId="3E6DA691" w14:textId="77777777" w:rsidTr="00D77B6D">
        <w:trPr>
          <w:trHeight w:val="30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3789" w14:textId="243A25A8" w:rsidR="00D77B6D" w:rsidRPr="008D5A3E" w:rsidRDefault="00D77B6D" w:rsidP="00D77B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 xml:space="preserve">Significant </w:t>
            </w:r>
            <w:r w:rsidR="009E5107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diff. among means (</w:t>
            </w:r>
            <w:r w:rsidR="009E5107" w:rsidRPr="009E5107">
              <w:rPr>
                <w:rFonts w:ascii="Arial" w:eastAsia="Times New Roman" w:hAnsi="Arial" w:cs="Arial"/>
                <w:i/>
                <w:sz w:val="20"/>
                <w:szCs w:val="24"/>
                <w:lang w:val="en-GB"/>
              </w:rPr>
              <w:t>p&lt;</w:t>
            </w:r>
            <w:r w:rsidRPr="009E5107">
              <w:rPr>
                <w:rFonts w:ascii="Arial" w:eastAsia="Times New Roman" w:hAnsi="Arial" w:cs="Arial"/>
                <w:i/>
                <w:sz w:val="20"/>
                <w:szCs w:val="24"/>
                <w:lang w:val="en-GB"/>
              </w:rPr>
              <w:t>0.05</w:t>
            </w: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)?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454F" w14:textId="77777777" w:rsidR="00D77B6D" w:rsidRPr="008D5A3E" w:rsidRDefault="00D77B6D" w:rsidP="00D77B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Yes</w:t>
            </w:r>
          </w:p>
        </w:tc>
      </w:tr>
      <w:tr w:rsidR="00D77B6D" w:rsidRPr="008D5A3E" w14:paraId="26F30A4D" w14:textId="77777777" w:rsidTr="00D77B6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BCB5E" w14:textId="77777777" w:rsidR="00D77B6D" w:rsidRPr="008D5A3E" w:rsidRDefault="00D77B6D" w:rsidP="00D77B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R squa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57B96" w14:textId="77777777" w:rsidR="00D77B6D" w:rsidRPr="008D5A3E" w:rsidRDefault="00D77B6D" w:rsidP="00D77B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0.9933</w:t>
            </w:r>
          </w:p>
        </w:tc>
      </w:tr>
    </w:tbl>
    <w:p w14:paraId="6DBF2301" w14:textId="77777777" w:rsidR="00D77B6D" w:rsidRPr="008D5A3E" w:rsidRDefault="00D77B6D" w:rsidP="00475B9F">
      <w:pPr>
        <w:pStyle w:val="Caption"/>
        <w:keepNext/>
        <w:spacing w:after="0" w:line="240" w:lineRule="auto"/>
        <w:rPr>
          <w:rFonts w:cs="Arial"/>
          <w:b/>
          <w:i w:val="0"/>
          <w:sz w:val="20"/>
          <w:szCs w:val="20"/>
          <w:lang w:val="en-GB"/>
        </w:rPr>
      </w:pP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851"/>
        <w:gridCol w:w="992"/>
        <w:gridCol w:w="2126"/>
        <w:gridCol w:w="1276"/>
      </w:tblGrid>
      <w:tr w:rsidR="00A82B0F" w:rsidRPr="008D5A3E" w14:paraId="40FF5E0F" w14:textId="77777777" w:rsidTr="00794C2B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2BECB" w14:textId="77777777" w:rsidR="00A82B0F" w:rsidRPr="008D5A3E" w:rsidRDefault="00A82B0F" w:rsidP="00475B9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sz w:val="20"/>
                <w:lang w:val="en-GB" w:eastAsia="de-DE"/>
              </w:rPr>
              <w:t>ANOVA T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FE1D95" w14:textId="77777777" w:rsidR="00A82B0F" w:rsidRPr="008D5A3E" w:rsidRDefault="00A82B0F" w:rsidP="00475B9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C19A93" w14:textId="77777777" w:rsidR="00A82B0F" w:rsidRPr="008D5A3E" w:rsidRDefault="00A82B0F" w:rsidP="00475B9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53AAC7" w14:textId="77777777" w:rsidR="00A82B0F" w:rsidRPr="008D5A3E" w:rsidRDefault="00A82B0F" w:rsidP="00475B9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B8909" w14:textId="77777777" w:rsidR="00A82B0F" w:rsidRPr="008D5A3E" w:rsidRDefault="00A82B0F" w:rsidP="00475B9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F (DFn, DF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4D1BF" w14:textId="77777777" w:rsidR="00A82B0F" w:rsidRPr="008D5A3E" w:rsidRDefault="00A82B0F" w:rsidP="00475B9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794C2B" w:rsidRPr="008D5A3E" w14:paraId="70C5B57D" w14:textId="77777777" w:rsidTr="00794C2B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C83ED7" w14:textId="77777777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lang w:val="en-GB" w:eastAsia="de-DE"/>
              </w:rPr>
              <w:t>Treatment (between column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601F8C54" w14:textId="7F733D54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46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355764A2" w14:textId="0304BC33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74BC66D3" w14:textId="67B4AD98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358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7AC1B3E5" w14:textId="19747B7D" w:rsidR="00794C2B" w:rsidRPr="008D5A3E" w:rsidRDefault="00794C2B" w:rsidP="00475B9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F (13, 28) = 320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41F5325" w14:textId="1C1F7F41" w:rsidR="00794C2B" w:rsidRPr="009E5107" w:rsidRDefault="009E5107" w:rsidP="00475B9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9E5107">
              <w:rPr>
                <w:rFonts w:ascii="Arial" w:eastAsia="Times New Roman" w:hAnsi="Arial" w:cs="Arial"/>
                <w:i/>
                <w:sz w:val="20"/>
                <w:szCs w:val="24"/>
                <w:lang w:val="en-GB"/>
              </w:rPr>
              <w:t>p</w:t>
            </w:r>
            <w:r w:rsidR="00794C2B" w:rsidRPr="009E5107">
              <w:rPr>
                <w:rFonts w:ascii="Arial" w:eastAsia="Times New Roman" w:hAnsi="Arial" w:cs="Arial"/>
                <w:i/>
                <w:sz w:val="20"/>
                <w:szCs w:val="24"/>
                <w:lang w:val="en-GB"/>
              </w:rPr>
              <w:t>&lt;0.0001</w:t>
            </w:r>
          </w:p>
        </w:tc>
      </w:tr>
      <w:tr w:rsidR="00794C2B" w:rsidRPr="008D5A3E" w14:paraId="4A384599" w14:textId="77777777" w:rsidTr="00794C2B">
        <w:trPr>
          <w:trHeight w:val="300"/>
        </w:trPr>
        <w:tc>
          <w:tcPr>
            <w:tcW w:w="3119" w:type="dxa"/>
            <w:noWrap/>
            <w:vAlign w:val="center"/>
            <w:hideMark/>
          </w:tcPr>
          <w:p w14:paraId="6BD070C5" w14:textId="77777777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lang w:val="en-GB" w:eastAsia="de-DE"/>
              </w:rPr>
              <w:t>Residual (within columns)</w:t>
            </w:r>
          </w:p>
        </w:tc>
        <w:tc>
          <w:tcPr>
            <w:tcW w:w="992" w:type="dxa"/>
            <w:noWrap/>
            <w:vAlign w:val="bottom"/>
          </w:tcPr>
          <w:p w14:paraId="36833937" w14:textId="5F42C9DF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31.33</w:t>
            </w:r>
          </w:p>
        </w:tc>
        <w:tc>
          <w:tcPr>
            <w:tcW w:w="851" w:type="dxa"/>
            <w:noWrap/>
            <w:vAlign w:val="bottom"/>
          </w:tcPr>
          <w:p w14:paraId="6336D25D" w14:textId="2047462E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28</w:t>
            </w:r>
          </w:p>
        </w:tc>
        <w:tc>
          <w:tcPr>
            <w:tcW w:w="992" w:type="dxa"/>
            <w:noWrap/>
            <w:vAlign w:val="bottom"/>
          </w:tcPr>
          <w:p w14:paraId="49311C64" w14:textId="695C2834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1.119</w:t>
            </w:r>
          </w:p>
        </w:tc>
        <w:tc>
          <w:tcPr>
            <w:tcW w:w="2126" w:type="dxa"/>
            <w:vAlign w:val="bottom"/>
          </w:tcPr>
          <w:p w14:paraId="7C1B03AA" w14:textId="77777777" w:rsidR="00794C2B" w:rsidRPr="008D5A3E" w:rsidRDefault="00794C2B" w:rsidP="00475B9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33687AB5" w14:textId="77777777" w:rsidR="00794C2B" w:rsidRPr="008D5A3E" w:rsidRDefault="00794C2B" w:rsidP="00475B9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4C2B" w:rsidRPr="008D5A3E" w14:paraId="059D1666" w14:textId="77777777" w:rsidTr="00794C2B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D2E23C" w14:textId="77777777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lang w:val="en-GB" w:eastAsia="de-DE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143E07F8" w14:textId="0F7F3666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46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2AC4656D" w14:textId="1E56A2ED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4B73C024" w14:textId="77777777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329F121A" w14:textId="77777777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B862DF0" w14:textId="77777777" w:rsidR="00794C2B" w:rsidRPr="008D5A3E" w:rsidRDefault="00794C2B" w:rsidP="00475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</w:tbl>
    <w:p w14:paraId="76710218" w14:textId="35E78615" w:rsidR="00A82B0F" w:rsidRPr="008D5A3E" w:rsidRDefault="00A82B0F" w:rsidP="00475B9F">
      <w:pPr>
        <w:pStyle w:val="Caption"/>
        <w:keepNext/>
        <w:spacing w:after="0" w:line="240" w:lineRule="auto"/>
        <w:rPr>
          <w:rFonts w:cs="Arial"/>
          <w:b/>
          <w:i w:val="0"/>
          <w:sz w:val="20"/>
          <w:szCs w:val="20"/>
          <w:lang w:val="en-GB"/>
        </w:rPr>
      </w:pPr>
    </w:p>
    <w:tbl>
      <w:tblPr>
        <w:tblW w:w="947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1418"/>
        <w:gridCol w:w="1559"/>
        <w:gridCol w:w="1985"/>
        <w:gridCol w:w="1642"/>
        <w:gridCol w:w="1171"/>
      </w:tblGrid>
      <w:tr w:rsidR="007E592F" w:rsidRPr="008D5A3E" w14:paraId="601A2EB3" w14:textId="77777777" w:rsidTr="00794C2B">
        <w:trPr>
          <w:trHeight w:val="340"/>
        </w:trPr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BF70B0" w14:textId="27F1FDFA" w:rsidR="007E592F" w:rsidRPr="008D5A3E" w:rsidRDefault="007E592F" w:rsidP="00794C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train comparis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2E49C" w14:textId="77777777" w:rsidR="007E592F" w:rsidRPr="008D5A3E" w:rsidRDefault="007E592F" w:rsidP="00794C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Mean Diff.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8F1E4" w14:textId="77777777" w:rsidR="007E592F" w:rsidRPr="008D5A3E" w:rsidRDefault="007E592F" w:rsidP="00794C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95% CI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47AAA" w14:textId="5502188A" w:rsidR="007E592F" w:rsidRPr="008D5A3E" w:rsidRDefault="009E5107" w:rsidP="00794C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E510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lang w:val="en-GB" w:eastAsia="de-DE"/>
              </w:rPr>
              <w:t>p</w:t>
            </w:r>
            <w:r w:rsidR="007E592F" w:rsidRPr="009E510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lang w:val="en-GB" w:eastAsia="de-DE"/>
              </w:rPr>
              <w:t>&lt;0.0001</w:t>
            </w:r>
            <w:r w:rsidR="007E592F"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?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2A67F" w14:textId="77777777" w:rsidR="007E592F" w:rsidRPr="008D5A3E" w:rsidRDefault="007E592F" w:rsidP="00794C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Summary</w:t>
            </w:r>
          </w:p>
        </w:tc>
      </w:tr>
      <w:tr w:rsidR="00794C2B" w:rsidRPr="008D5A3E" w14:paraId="5F26176C" w14:textId="77777777" w:rsidTr="00794C2B">
        <w:trPr>
          <w:trHeight w:val="34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D8B614" w14:textId="3BD3BA10" w:rsidR="00794C2B" w:rsidRPr="008D5A3E" w:rsidRDefault="00FB5F9A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Msy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BA2E35" w14:textId="0D711C12" w:rsidR="00794C2B" w:rsidRPr="008D5A3E" w:rsidRDefault="00BD0DB5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A8C205" w14:textId="0F6C37F2" w:rsidR="00794C2B" w:rsidRPr="008D5A3E" w:rsidRDefault="00794C2B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MS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282809" w14:textId="5443AC70" w:rsidR="00794C2B" w:rsidRPr="008D5A3E" w:rsidRDefault="00794C2B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.3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94C29B" w14:textId="1D5FC3DC" w:rsidR="00794C2B" w:rsidRPr="008D5A3E" w:rsidRDefault="003B6A3E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8.49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="00794C2B"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.17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FA65E9" w14:textId="784399D1" w:rsidR="00794C2B" w:rsidRPr="008D5A3E" w:rsidRDefault="00794C2B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247EED" w14:textId="067A3B8A" w:rsidR="00794C2B" w:rsidRPr="008D5A3E" w:rsidRDefault="00794C2B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****</w:t>
            </w:r>
          </w:p>
        </w:tc>
      </w:tr>
      <w:tr w:rsidR="00794C2B" w:rsidRPr="008D5A3E" w14:paraId="5DEE61EF" w14:textId="77777777" w:rsidTr="00794C2B">
        <w:trPr>
          <w:trHeight w:val="34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7C023C" w14:textId="2526B36C" w:rsidR="00794C2B" w:rsidRPr="008D5A3E" w:rsidRDefault="00FB5F9A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Mapo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3D8EE3" w14:textId="474E9157" w:rsidR="00794C2B" w:rsidRPr="008D5A3E" w:rsidRDefault="00BD0DB5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6FE092" w14:textId="5BA10FAE" w:rsidR="00794C2B" w:rsidRPr="008D5A3E" w:rsidRDefault="00794C2B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MS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71D6D" w14:textId="735A6DAF" w:rsidR="00794C2B" w:rsidRPr="008D5A3E" w:rsidRDefault="003B6A3E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="00794C2B"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66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0B703" w14:textId="03058BAE" w:rsidR="00794C2B" w:rsidRPr="008D5A3E" w:rsidRDefault="003B6A3E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="00794C2B"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828 to 1.495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79D4D2" w14:textId="4951DF22" w:rsidR="00794C2B" w:rsidRPr="008D5A3E" w:rsidRDefault="00794C2B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630E4" w14:textId="7FB21BFC" w:rsidR="00794C2B" w:rsidRPr="008D5A3E" w:rsidRDefault="00794C2B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794C2B" w:rsidRPr="008D5A3E" w14:paraId="7DF80F8B" w14:textId="77777777" w:rsidTr="00794C2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C70A13" w14:textId="4495BCE5" w:rsidR="00794C2B" w:rsidRPr="008D5A3E" w:rsidRDefault="00FB5F9A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Msy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3F5562" w14:textId="2C2A964A" w:rsidR="00794C2B" w:rsidRPr="008D5A3E" w:rsidRDefault="00BD0DB5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01FD78" w14:textId="051581F1" w:rsidR="00794C2B" w:rsidRPr="008D5A3E" w:rsidRDefault="00FB5F9A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Map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65C83F" w14:textId="1678DE8B" w:rsidR="00794C2B" w:rsidRPr="008D5A3E" w:rsidRDefault="00794C2B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.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C0090E" w14:textId="35FE279B" w:rsidR="00794C2B" w:rsidRPr="008D5A3E" w:rsidRDefault="00794C2B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.51 to 16.8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2834C6" w14:textId="6EBD51AB" w:rsidR="00794C2B" w:rsidRPr="008D5A3E" w:rsidRDefault="00794C2B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7D9634" w14:textId="598F83B1" w:rsidR="00794C2B" w:rsidRPr="008D5A3E" w:rsidRDefault="00794C2B" w:rsidP="00794C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****</w:t>
            </w:r>
          </w:p>
        </w:tc>
      </w:tr>
    </w:tbl>
    <w:p w14:paraId="6B63AA36" w14:textId="5B4A66C3" w:rsidR="002E6808" w:rsidRPr="00EF4EA4" w:rsidRDefault="00D77B6D" w:rsidP="00EF4EA4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8D5A3E">
        <w:rPr>
          <w:rFonts w:ascii="Arial" w:hAnsi="Arial" w:cs="Arial"/>
          <w:sz w:val="20"/>
          <w:szCs w:val="20"/>
          <w:lang w:val="en-GB"/>
        </w:rPr>
        <w:t>ns: not significant, *</w:t>
      </w:r>
      <w:r w:rsidRPr="008D5A3E">
        <w:rPr>
          <w:rFonts w:ascii="Arial" w:hAnsi="Arial" w:cs="Arial"/>
          <w:i/>
          <w:sz w:val="20"/>
          <w:szCs w:val="20"/>
          <w:lang w:val="en-GB"/>
        </w:rPr>
        <w:t>p</w:t>
      </w:r>
      <w:r w:rsidR="009E5107">
        <w:rPr>
          <w:rFonts w:ascii="Arial" w:hAnsi="Arial" w:cs="Arial"/>
          <w:i/>
          <w:sz w:val="20"/>
          <w:szCs w:val="20"/>
          <w:lang w:val="en-GB"/>
        </w:rPr>
        <w:t>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332</w:t>
      </w:r>
      <w:r w:rsidRPr="008D5A3E">
        <w:rPr>
          <w:rFonts w:ascii="Arial" w:hAnsi="Arial" w:cs="Arial"/>
          <w:sz w:val="20"/>
          <w:szCs w:val="20"/>
          <w:lang w:val="en-GB"/>
        </w:rPr>
        <w:t>, **</w:t>
      </w:r>
      <w:r w:rsidR="009E5107"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021</w:t>
      </w:r>
      <w:r w:rsidRPr="008D5A3E">
        <w:rPr>
          <w:rFonts w:ascii="Arial" w:hAnsi="Arial" w:cs="Arial"/>
          <w:sz w:val="20"/>
          <w:szCs w:val="20"/>
          <w:lang w:val="en-GB"/>
        </w:rPr>
        <w:t>, ***</w:t>
      </w:r>
      <w:r w:rsidR="009E5107"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002</w:t>
      </w:r>
      <w:r w:rsidRPr="008D5A3E">
        <w:rPr>
          <w:rFonts w:ascii="Arial" w:hAnsi="Arial" w:cs="Arial"/>
          <w:sz w:val="20"/>
          <w:szCs w:val="20"/>
          <w:lang w:val="en-GB"/>
        </w:rPr>
        <w:t>, ****</w:t>
      </w:r>
      <w:r w:rsidR="009E5107"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001</w:t>
      </w:r>
      <w:r w:rsidR="00EF4EA4">
        <w:rPr>
          <w:rFonts w:ascii="Arial" w:hAnsi="Arial" w:cs="Arial"/>
          <w:sz w:val="20"/>
          <w:szCs w:val="20"/>
          <w:lang w:val="en-GB"/>
        </w:rPr>
        <w:t>.</w:t>
      </w:r>
    </w:p>
    <w:p w14:paraId="2DADD139" w14:textId="63AA4B50" w:rsidR="00720E22" w:rsidRPr="008D5A3E" w:rsidRDefault="00100CCD" w:rsidP="00100CCD">
      <w:pPr>
        <w:rPr>
          <w:rFonts w:ascii="Arial" w:hAnsi="Arial" w:cs="Arial"/>
          <w:b/>
          <w:sz w:val="20"/>
          <w:lang w:val="en-GB"/>
        </w:rPr>
      </w:pP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ADDIN EN.REFLIST </w:instrText>
      </w:r>
      <w:r w:rsidR="00DA291B">
        <w:rPr>
          <w:b/>
          <w:lang w:val="en-GB"/>
        </w:rPr>
        <w:fldChar w:fldCharType="separate"/>
      </w:r>
      <w:r>
        <w:rPr>
          <w:rFonts w:ascii="Arial" w:hAnsi="Arial" w:cs="Arial"/>
          <w:b/>
          <w:sz w:val="20"/>
          <w:lang w:val="en-GB"/>
        </w:rPr>
        <w:fldChar w:fldCharType="end"/>
      </w:r>
    </w:p>
    <w:sectPr w:rsidR="00720E22" w:rsidRPr="008D5A3E">
      <w:footerReference w:type="even" r:id="rId8"/>
      <w:footerReference w:type="default" r:id="rId9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88951" w14:textId="77777777" w:rsidR="00DA291B" w:rsidRDefault="00DA291B" w:rsidP="008F105C">
      <w:pPr>
        <w:spacing w:after="0" w:line="240" w:lineRule="auto"/>
      </w:pPr>
      <w:r>
        <w:separator/>
      </w:r>
    </w:p>
  </w:endnote>
  <w:endnote w:type="continuationSeparator" w:id="0">
    <w:p w14:paraId="18BDCB02" w14:textId="77777777" w:rsidR="00DA291B" w:rsidRDefault="00DA291B" w:rsidP="008F1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35362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B4EAF4" w14:textId="6C917F66" w:rsidR="005363C8" w:rsidRDefault="005363C8" w:rsidP="000735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90F287" w14:textId="77777777" w:rsidR="005363C8" w:rsidRDefault="005363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233989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3BFC6CF" w14:textId="3F4FF274" w:rsidR="005363C8" w:rsidRPr="0045732D" w:rsidRDefault="005363C8" w:rsidP="0007358F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45732D">
          <w:rPr>
            <w:rStyle w:val="PageNumber"/>
            <w:rFonts w:ascii="Arial" w:hAnsi="Arial" w:cs="Arial"/>
          </w:rPr>
          <w:fldChar w:fldCharType="begin"/>
        </w:r>
        <w:r w:rsidRPr="0045732D">
          <w:rPr>
            <w:rStyle w:val="PageNumber"/>
            <w:rFonts w:ascii="Arial" w:hAnsi="Arial" w:cs="Arial"/>
          </w:rPr>
          <w:instrText xml:space="preserve"> PAGE </w:instrText>
        </w:r>
        <w:r w:rsidRPr="0045732D">
          <w:rPr>
            <w:rStyle w:val="PageNumber"/>
            <w:rFonts w:ascii="Arial" w:hAnsi="Arial" w:cs="Arial"/>
          </w:rPr>
          <w:fldChar w:fldCharType="separate"/>
        </w:r>
        <w:r w:rsidRPr="0045732D">
          <w:rPr>
            <w:rStyle w:val="PageNumber"/>
            <w:rFonts w:ascii="Arial" w:hAnsi="Arial" w:cs="Arial"/>
            <w:noProof/>
          </w:rPr>
          <w:t>1</w:t>
        </w:r>
        <w:r w:rsidRPr="0045732D">
          <w:rPr>
            <w:rStyle w:val="PageNumber"/>
            <w:rFonts w:ascii="Arial" w:hAnsi="Arial" w:cs="Arial"/>
          </w:rPr>
          <w:fldChar w:fldCharType="end"/>
        </w:r>
      </w:p>
    </w:sdtContent>
  </w:sdt>
  <w:p w14:paraId="01FEB704" w14:textId="77777777" w:rsidR="005363C8" w:rsidRDefault="005363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7E839" w14:textId="77777777" w:rsidR="00DA291B" w:rsidRDefault="00DA291B" w:rsidP="008F105C">
      <w:pPr>
        <w:spacing w:after="0" w:line="240" w:lineRule="auto"/>
      </w:pPr>
      <w:r>
        <w:separator/>
      </w:r>
    </w:p>
  </w:footnote>
  <w:footnote w:type="continuationSeparator" w:id="0">
    <w:p w14:paraId="4C0632B8" w14:textId="77777777" w:rsidR="00DA291B" w:rsidRDefault="00DA291B" w:rsidP="008F10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20A2"/>
    <w:multiLevelType w:val="hybridMultilevel"/>
    <w:tmpl w:val="46F0F92C"/>
    <w:lvl w:ilvl="0" w:tplc="657CA15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C1C36"/>
    <w:multiLevelType w:val="hybridMultilevel"/>
    <w:tmpl w:val="82F681BA"/>
    <w:lvl w:ilvl="0" w:tplc="4F48E7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42BB9"/>
    <w:multiLevelType w:val="hybridMultilevel"/>
    <w:tmpl w:val="31FABE6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AA0048"/>
    <w:multiLevelType w:val="hybridMultilevel"/>
    <w:tmpl w:val="E7ECD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720" w:hanging="360"/>
      </w:pPr>
    </w:lvl>
    <w:lvl w:ilvl="2" w:tplc="0407001B">
      <w:start w:val="1"/>
      <w:numFmt w:val="lowerRoman"/>
      <w:lvlText w:val="%3."/>
      <w:lvlJc w:val="right"/>
      <w:pPr>
        <w:ind w:left="1440" w:hanging="180"/>
      </w:pPr>
    </w:lvl>
    <w:lvl w:ilvl="3" w:tplc="0407000F" w:tentative="1">
      <w:start w:val="1"/>
      <w:numFmt w:val="decimal"/>
      <w:lvlText w:val="%4."/>
      <w:lvlJc w:val="left"/>
      <w:pPr>
        <w:ind w:left="2160" w:hanging="360"/>
      </w:pPr>
    </w:lvl>
    <w:lvl w:ilvl="4" w:tplc="04070019" w:tentative="1">
      <w:start w:val="1"/>
      <w:numFmt w:val="lowerLetter"/>
      <w:lvlText w:val="%5."/>
      <w:lvlJc w:val="left"/>
      <w:pPr>
        <w:ind w:left="2880" w:hanging="360"/>
      </w:pPr>
    </w:lvl>
    <w:lvl w:ilvl="5" w:tplc="0407001B" w:tentative="1">
      <w:start w:val="1"/>
      <w:numFmt w:val="lowerRoman"/>
      <w:lvlText w:val="%6."/>
      <w:lvlJc w:val="right"/>
      <w:pPr>
        <w:ind w:left="3600" w:hanging="180"/>
      </w:pPr>
    </w:lvl>
    <w:lvl w:ilvl="6" w:tplc="0407000F" w:tentative="1">
      <w:start w:val="1"/>
      <w:numFmt w:val="decimal"/>
      <w:lvlText w:val="%7."/>
      <w:lvlJc w:val="left"/>
      <w:pPr>
        <w:ind w:left="4320" w:hanging="360"/>
      </w:pPr>
    </w:lvl>
    <w:lvl w:ilvl="7" w:tplc="04070019" w:tentative="1">
      <w:start w:val="1"/>
      <w:numFmt w:val="lowerLetter"/>
      <w:lvlText w:val="%8."/>
      <w:lvlJc w:val="left"/>
      <w:pPr>
        <w:ind w:left="5040" w:hanging="360"/>
      </w:pPr>
    </w:lvl>
    <w:lvl w:ilvl="8" w:tplc="0407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1E1E2954"/>
    <w:multiLevelType w:val="hybridMultilevel"/>
    <w:tmpl w:val="80106AD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8F86D15"/>
    <w:multiLevelType w:val="hybridMultilevel"/>
    <w:tmpl w:val="5B646662"/>
    <w:lvl w:ilvl="0" w:tplc="62060E2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296691"/>
    <w:multiLevelType w:val="hybridMultilevel"/>
    <w:tmpl w:val="845678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6C55FB"/>
    <w:multiLevelType w:val="hybridMultilevel"/>
    <w:tmpl w:val="B87AC3AC"/>
    <w:lvl w:ilvl="0" w:tplc="2ADA4E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03475F"/>
    <w:multiLevelType w:val="hybridMultilevel"/>
    <w:tmpl w:val="B41C36C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EA7A1D"/>
    <w:multiLevelType w:val="hybridMultilevel"/>
    <w:tmpl w:val="A718E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BB496E"/>
    <w:multiLevelType w:val="hybridMultilevel"/>
    <w:tmpl w:val="3692F0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8D4BC2"/>
    <w:multiLevelType w:val="hybridMultilevel"/>
    <w:tmpl w:val="DF8ED474"/>
    <w:lvl w:ilvl="0" w:tplc="E076AE0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232578"/>
    <w:multiLevelType w:val="hybridMultilevel"/>
    <w:tmpl w:val="CBE82E38"/>
    <w:lvl w:ilvl="0" w:tplc="92EAB8A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F41588"/>
    <w:multiLevelType w:val="hybridMultilevel"/>
    <w:tmpl w:val="82C069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6086E9C"/>
    <w:multiLevelType w:val="hybridMultilevel"/>
    <w:tmpl w:val="B4B062F0"/>
    <w:lvl w:ilvl="0" w:tplc="79AACA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4012F0"/>
    <w:multiLevelType w:val="hybridMultilevel"/>
    <w:tmpl w:val="686C66BA"/>
    <w:lvl w:ilvl="0" w:tplc="82B61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274349">
    <w:abstractNumId w:val="9"/>
  </w:num>
  <w:num w:numId="2" w16cid:durableId="1994873708">
    <w:abstractNumId w:val="2"/>
  </w:num>
  <w:num w:numId="3" w16cid:durableId="297691724">
    <w:abstractNumId w:val="8"/>
  </w:num>
  <w:num w:numId="4" w16cid:durableId="1234701042">
    <w:abstractNumId w:val="3"/>
  </w:num>
  <w:num w:numId="5" w16cid:durableId="975258057">
    <w:abstractNumId w:val="4"/>
  </w:num>
  <w:num w:numId="6" w16cid:durableId="1424035467">
    <w:abstractNumId w:val="13"/>
  </w:num>
  <w:num w:numId="7" w16cid:durableId="1177228071">
    <w:abstractNumId w:val="10"/>
  </w:num>
  <w:num w:numId="8" w16cid:durableId="526408572">
    <w:abstractNumId w:val="14"/>
  </w:num>
  <w:num w:numId="9" w16cid:durableId="1068652293">
    <w:abstractNumId w:val="1"/>
  </w:num>
  <w:num w:numId="10" w16cid:durableId="921765169">
    <w:abstractNumId w:val="0"/>
  </w:num>
  <w:num w:numId="11" w16cid:durableId="1272321860">
    <w:abstractNumId w:val="5"/>
  </w:num>
  <w:num w:numId="12" w16cid:durableId="1961456151">
    <w:abstractNumId w:val="12"/>
  </w:num>
  <w:num w:numId="13" w16cid:durableId="1443723839">
    <w:abstractNumId w:val="7"/>
  </w:num>
  <w:num w:numId="14" w16cid:durableId="1322201573">
    <w:abstractNumId w:val="11"/>
  </w:num>
  <w:num w:numId="15" w16cid:durableId="1058822320">
    <w:abstractNumId w:val="6"/>
  </w:num>
  <w:num w:numId="16" w16cid:durableId="110712064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tTQ2NjMyNzIzNTdW0lEKTi0uzszPAykwrAUASFLr2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86818"/>
    <w:rsid w:val="000166BF"/>
    <w:rsid w:val="00030513"/>
    <w:rsid w:val="00033366"/>
    <w:rsid w:val="000353EF"/>
    <w:rsid w:val="00036B08"/>
    <w:rsid w:val="000428DE"/>
    <w:rsid w:val="00042FD2"/>
    <w:rsid w:val="000456FF"/>
    <w:rsid w:val="0004793A"/>
    <w:rsid w:val="00050840"/>
    <w:rsid w:val="00062170"/>
    <w:rsid w:val="00067278"/>
    <w:rsid w:val="0007358F"/>
    <w:rsid w:val="000804FE"/>
    <w:rsid w:val="00086B40"/>
    <w:rsid w:val="00094DB8"/>
    <w:rsid w:val="000A7E7B"/>
    <w:rsid w:val="000F35E5"/>
    <w:rsid w:val="000F5229"/>
    <w:rsid w:val="000F7A94"/>
    <w:rsid w:val="00100CCD"/>
    <w:rsid w:val="001027E2"/>
    <w:rsid w:val="00102F77"/>
    <w:rsid w:val="001037D6"/>
    <w:rsid w:val="00112E65"/>
    <w:rsid w:val="00124F47"/>
    <w:rsid w:val="00146E21"/>
    <w:rsid w:val="00167156"/>
    <w:rsid w:val="00177256"/>
    <w:rsid w:val="00192037"/>
    <w:rsid w:val="00197B9B"/>
    <w:rsid w:val="001A4C2A"/>
    <w:rsid w:val="001B1A6E"/>
    <w:rsid w:val="001B26CB"/>
    <w:rsid w:val="001B5343"/>
    <w:rsid w:val="001B597A"/>
    <w:rsid w:val="001C0706"/>
    <w:rsid w:val="001C1E71"/>
    <w:rsid w:val="001C263F"/>
    <w:rsid w:val="001D46EF"/>
    <w:rsid w:val="001D7D99"/>
    <w:rsid w:val="001E0B7B"/>
    <w:rsid w:val="002034C3"/>
    <w:rsid w:val="00210487"/>
    <w:rsid w:val="0021553A"/>
    <w:rsid w:val="00226A5A"/>
    <w:rsid w:val="002443B2"/>
    <w:rsid w:val="00245792"/>
    <w:rsid w:val="00260CA0"/>
    <w:rsid w:val="00262C3A"/>
    <w:rsid w:val="002710E8"/>
    <w:rsid w:val="00277A15"/>
    <w:rsid w:val="002866A8"/>
    <w:rsid w:val="00291DED"/>
    <w:rsid w:val="00294108"/>
    <w:rsid w:val="0029751B"/>
    <w:rsid w:val="002A1180"/>
    <w:rsid w:val="002C02E1"/>
    <w:rsid w:val="002C0E05"/>
    <w:rsid w:val="002C2C40"/>
    <w:rsid w:val="002D06E4"/>
    <w:rsid w:val="002D5D99"/>
    <w:rsid w:val="002E3050"/>
    <w:rsid w:val="002E3F28"/>
    <w:rsid w:val="002E6060"/>
    <w:rsid w:val="002E6808"/>
    <w:rsid w:val="002F56EF"/>
    <w:rsid w:val="00302100"/>
    <w:rsid w:val="00310E66"/>
    <w:rsid w:val="003165B4"/>
    <w:rsid w:val="00317F80"/>
    <w:rsid w:val="003218B5"/>
    <w:rsid w:val="0032200B"/>
    <w:rsid w:val="00322762"/>
    <w:rsid w:val="00341052"/>
    <w:rsid w:val="00347881"/>
    <w:rsid w:val="0035713E"/>
    <w:rsid w:val="0036570B"/>
    <w:rsid w:val="0037248F"/>
    <w:rsid w:val="003776E8"/>
    <w:rsid w:val="00387F6B"/>
    <w:rsid w:val="003965FF"/>
    <w:rsid w:val="0039751F"/>
    <w:rsid w:val="003A6DB7"/>
    <w:rsid w:val="003B035B"/>
    <w:rsid w:val="003B230B"/>
    <w:rsid w:val="003B46C7"/>
    <w:rsid w:val="003B6A3E"/>
    <w:rsid w:val="003C527E"/>
    <w:rsid w:val="003E68CB"/>
    <w:rsid w:val="003E77EA"/>
    <w:rsid w:val="00403A2C"/>
    <w:rsid w:val="0040501A"/>
    <w:rsid w:val="004109FE"/>
    <w:rsid w:val="00412E40"/>
    <w:rsid w:val="00413FB7"/>
    <w:rsid w:val="00416040"/>
    <w:rsid w:val="004375F5"/>
    <w:rsid w:val="0045732D"/>
    <w:rsid w:val="004663B7"/>
    <w:rsid w:val="00466930"/>
    <w:rsid w:val="00472725"/>
    <w:rsid w:val="00475B9F"/>
    <w:rsid w:val="004805BE"/>
    <w:rsid w:val="00482E1A"/>
    <w:rsid w:val="00484C9E"/>
    <w:rsid w:val="00486E71"/>
    <w:rsid w:val="00493B3D"/>
    <w:rsid w:val="004B2F08"/>
    <w:rsid w:val="004B43B9"/>
    <w:rsid w:val="004C2ABD"/>
    <w:rsid w:val="004C2C19"/>
    <w:rsid w:val="004C3D85"/>
    <w:rsid w:val="004C4FEB"/>
    <w:rsid w:val="004C5F1E"/>
    <w:rsid w:val="004C6A39"/>
    <w:rsid w:val="004D6A2A"/>
    <w:rsid w:val="004E4CF0"/>
    <w:rsid w:val="004F178E"/>
    <w:rsid w:val="004F7E38"/>
    <w:rsid w:val="00504618"/>
    <w:rsid w:val="00512961"/>
    <w:rsid w:val="00512BA4"/>
    <w:rsid w:val="00513AB4"/>
    <w:rsid w:val="005160FF"/>
    <w:rsid w:val="00531A13"/>
    <w:rsid w:val="00532F35"/>
    <w:rsid w:val="00533E37"/>
    <w:rsid w:val="005363C8"/>
    <w:rsid w:val="00543866"/>
    <w:rsid w:val="00547E9C"/>
    <w:rsid w:val="00556E2E"/>
    <w:rsid w:val="00567CB6"/>
    <w:rsid w:val="0057057D"/>
    <w:rsid w:val="00571354"/>
    <w:rsid w:val="00571811"/>
    <w:rsid w:val="00593BB4"/>
    <w:rsid w:val="005942D0"/>
    <w:rsid w:val="00595EF7"/>
    <w:rsid w:val="005A4F18"/>
    <w:rsid w:val="005B0D39"/>
    <w:rsid w:val="005C2DB2"/>
    <w:rsid w:val="005D2BE7"/>
    <w:rsid w:val="005D4795"/>
    <w:rsid w:val="005E1E3D"/>
    <w:rsid w:val="005E25F7"/>
    <w:rsid w:val="005E76A8"/>
    <w:rsid w:val="0060029B"/>
    <w:rsid w:val="0060452F"/>
    <w:rsid w:val="00604AD1"/>
    <w:rsid w:val="00607C13"/>
    <w:rsid w:val="00625A8A"/>
    <w:rsid w:val="0063749A"/>
    <w:rsid w:val="006450A3"/>
    <w:rsid w:val="00677A93"/>
    <w:rsid w:val="00694426"/>
    <w:rsid w:val="006A3033"/>
    <w:rsid w:val="006B1693"/>
    <w:rsid w:val="006B1AF3"/>
    <w:rsid w:val="006B5FCB"/>
    <w:rsid w:val="006C69E4"/>
    <w:rsid w:val="006E2FD1"/>
    <w:rsid w:val="007019E6"/>
    <w:rsid w:val="00704E0C"/>
    <w:rsid w:val="00712F1E"/>
    <w:rsid w:val="00712FF9"/>
    <w:rsid w:val="00713B33"/>
    <w:rsid w:val="00720E22"/>
    <w:rsid w:val="00723B32"/>
    <w:rsid w:val="00726A7C"/>
    <w:rsid w:val="00730C42"/>
    <w:rsid w:val="00731C8C"/>
    <w:rsid w:val="007334D2"/>
    <w:rsid w:val="00741F55"/>
    <w:rsid w:val="00742DC6"/>
    <w:rsid w:val="00744C80"/>
    <w:rsid w:val="007455A9"/>
    <w:rsid w:val="00756CA2"/>
    <w:rsid w:val="00763D25"/>
    <w:rsid w:val="00772E0B"/>
    <w:rsid w:val="00774ACA"/>
    <w:rsid w:val="00786818"/>
    <w:rsid w:val="007925FF"/>
    <w:rsid w:val="00794C2B"/>
    <w:rsid w:val="007B2476"/>
    <w:rsid w:val="007B5BA4"/>
    <w:rsid w:val="007B668C"/>
    <w:rsid w:val="007D3885"/>
    <w:rsid w:val="007D55EF"/>
    <w:rsid w:val="007E17CA"/>
    <w:rsid w:val="007E592F"/>
    <w:rsid w:val="007F1C3D"/>
    <w:rsid w:val="00802053"/>
    <w:rsid w:val="00815B87"/>
    <w:rsid w:val="00816FF5"/>
    <w:rsid w:val="00817D59"/>
    <w:rsid w:val="00822F8F"/>
    <w:rsid w:val="00824BAF"/>
    <w:rsid w:val="00830576"/>
    <w:rsid w:val="008328C4"/>
    <w:rsid w:val="008345D3"/>
    <w:rsid w:val="00834FD3"/>
    <w:rsid w:val="00842711"/>
    <w:rsid w:val="0084458E"/>
    <w:rsid w:val="008470C2"/>
    <w:rsid w:val="008603ED"/>
    <w:rsid w:val="00866913"/>
    <w:rsid w:val="00867DF0"/>
    <w:rsid w:val="008705D4"/>
    <w:rsid w:val="008861BC"/>
    <w:rsid w:val="00895FB3"/>
    <w:rsid w:val="008969CE"/>
    <w:rsid w:val="008A0279"/>
    <w:rsid w:val="008B09C1"/>
    <w:rsid w:val="008B1AEE"/>
    <w:rsid w:val="008C7E08"/>
    <w:rsid w:val="008D1006"/>
    <w:rsid w:val="008D441D"/>
    <w:rsid w:val="008D5A3E"/>
    <w:rsid w:val="008D5FB6"/>
    <w:rsid w:val="008F105C"/>
    <w:rsid w:val="008F5D7A"/>
    <w:rsid w:val="008F7386"/>
    <w:rsid w:val="00905B72"/>
    <w:rsid w:val="00911000"/>
    <w:rsid w:val="0091437A"/>
    <w:rsid w:val="00914BEA"/>
    <w:rsid w:val="0093147C"/>
    <w:rsid w:val="009337F6"/>
    <w:rsid w:val="00942E09"/>
    <w:rsid w:val="0094521A"/>
    <w:rsid w:val="0095199B"/>
    <w:rsid w:val="00952000"/>
    <w:rsid w:val="00952324"/>
    <w:rsid w:val="00971C70"/>
    <w:rsid w:val="0097751F"/>
    <w:rsid w:val="009977E3"/>
    <w:rsid w:val="009B54F2"/>
    <w:rsid w:val="009C26CF"/>
    <w:rsid w:val="009C49DF"/>
    <w:rsid w:val="009C5FAA"/>
    <w:rsid w:val="009E4BA8"/>
    <w:rsid w:val="009E5107"/>
    <w:rsid w:val="009E6D44"/>
    <w:rsid w:val="009F2873"/>
    <w:rsid w:val="009F45CF"/>
    <w:rsid w:val="009F6050"/>
    <w:rsid w:val="00A05872"/>
    <w:rsid w:val="00A0763C"/>
    <w:rsid w:val="00A15C62"/>
    <w:rsid w:val="00A22C92"/>
    <w:rsid w:val="00A25E4C"/>
    <w:rsid w:val="00A33751"/>
    <w:rsid w:val="00A408E4"/>
    <w:rsid w:val="00A67136"/>
    <w:rsid w:val="00A71270"/>
    <w:rsid w:val="00A82B0F"/>
    <w:rsid w:val="00A857D6"/>
    <w:rsid w:val="00A87F2F"/>
    <w:rsid w:val="00A96B56"/>
    <w:rsid w:val="00A97D3A"/>
    <w:rsid w:val="00AA0A9F"/>
    <w:rsid w:val="00AB106F"/>
    <w:rsid w:val="00AC0DE0"/>
    <w:rsid w:val="00AD169B"/>
    <w:rsid w:val="00AD350D"/>
    <w:rsid w:val="00AE0BDA"/>
    <w:rsid w:val="00AE237C"/>
    <w:rsid w:val="00AE30D2"/>
    <w:rsid w:val="00AE702F"/>
    <w:rsid w:val="00AF22D3"/>
    <w:rsid w:val="00AF2965"/>
    <w:rsid w:val="00B00AE9"/>
    <w:rsid w:val="00B03D4F"/>
    <w:rsid w:val="00B077F7"/>
    <w:rsid w:val="00B1133A"/>
    <w:rsid w:val="00B33A01"/>
    <w:rsid w:val="00B432EB"/>
    <w:rsid w:val="00B54C84"/>
    <w:rsid w:val="00B5774A"/>
    <w:rsid w:val="00B6557A"/>
    <w:rsid w:val="00B74D6D"/>
    <w:rsid w:val="00B8676D"/>
    <w:rsid w:val="00BC26E3"/>
    <w:rsid w:val="00BC2774"/>
    <w:rsid w:val="00BC6954"/>
    <w:rsid w:val="00BD0DB5"/>
    <w:rsid w:val="00C00819"/>
    <w:rsid w:val="00C04DBF"/>
    <w:rsid w:val="00C07D70"/>
    <w:rsid w:val="00C218E8"/>
    <w:rsid w:val="00C2605A"/>
    <w:rsid w:val="00C474A7"/>
    <w:rsid w:val="00C649C3"/>
    <w:rsid w:val="00C66A28"/>
    <w:rsid w:val="00C75375"/>
    <w:rsid w:val="00C9781D"/>
    <w:rsid w:val="00CA22BB"/>
    <w:rsid w:val="00CA53A4"/>
    <w:rsid w:val="00CB0083"/>
    <w:rsid w:val="00CC00DD"/>
    <w:rsid w:val="00CC2983"/>
    <w:rsid w:val="00CC4E19"/>
    <w:rsid w:val="00CD0211"/>
    <w:rsid w:val="00CD414E"/>
    <w:rsid w:val="00CD6216"/>
    <w:rsid w:val="00CE040B"/>
    <w:rsid w:val="00CF01B1"/>
    <w:rsid w:val="00CF22D3"/>
    <w:rsid w:val="00D05BE0"/>
    <w:rsid w:val="00D0673E"/>
    <w:rsid w:val="00D11E70"/>
    <w:rsid w:val="00D245FD"/>
    <w:rsid w:val="00D278FA"/>
    <w:rsid w:val="00D3231E"/>
    <w:rsid w:val="00D40BD0"/>
    <w:rsid w:val="00D44098"/>
    <w:rsid w:val="00D51D05"/>
    <w:rsid w:val="00D63F82"/>
    <w:rsid w:val="00D651AB"/>
    <w:rsid w:val="00D6634D"/>
    <w:rsid w:val="00D724AB"/>
    <w:rsid w:val="00D76E1F"/>
    <w:rsid w:val="00D77B6D"/>
    <w:rsid w:val="00D86F65"/>
    <w:rsid w:val="00D92899"/>
    <w:rsid w:val="00DA291B"/>
    <w:rsid w:val="00DA5168"/>
    <w:rsid w:val="00DB1117"/>
    <w:rsid w:val="00DB46B5"/>
    <w:rsid w:val="00DC270E"/>
    <w:rsid w:val="00DC779A"/>
    <w:rsid w:val="00DE3497"/>
    <w:rsid w:val="00E0086F"/>
    <w:rsid w:val="00E1558C"/>
    <w:rsid w:val="00E16388"/>
    <w:rsid w:val="00E17B90"/>
    <w:rsid w:val="00E24FE3"/>
    <w:rsid w:val="00E3496E"/>
    <w:rsid w:val="00E4408F"/>
    <w:rsid w:val="00E4773C"/>
    <w:rsid w:val="00E52E53"/>
    <w:rsid w:val="00E67BF2"/>
    <w:rsid w:val="00E77D46"/>
    <w:rsid w:val="00E77DAA"/>
    <w:rsid w:val="00E9085A"/>
    <w:rsid w:val="00E95FDE"/>
    <w:rsid w:val="00EA1EC8"/>
    <w:rsid w:val="00EA654B"/>
    <w:rsid w:val="00EB07E8"/>
    <w:rsid w:val="00EB2DE7"/>
    <w:rsid w:val="00EB49DC"/>
    <w:rsid w:val="00EB51D3"/>
    <w:rsid w:val="00EB6F07"/>
    <w:rsid w:val="00EC2BE7"/>
    <w:rsid w:val="00EC31C0"/>
    <w:rsid w:val="00EC40C0"/>
    <w:rsid w:val="00EC5074"/>
    <w:rsid w:val="00EC7633"/>
    <w:rsid w:val="00EE6C87"/>
    <w:rsid w:val="00EF0CB9"/>
    <w:rsid w:val="00EF36DE"/>
    <w:rsid w:val="00EF4EA4"/>
    <w:rsid w:val="00F13395"/>
    <w:rsid w:val="00F165F5"/>
    <w:rsid w:val="00F20DFF"/>
    <w:rsid w:val="00F2419C"/>
    <w:rsid w:val="00F27006"/>
    <w:rsid w:val="00F41817"/>
    <w:rsid w:val="00F43A31"/>
    <w:rsid w:val="00F45F51"/>
    <w:rsid w:val="00F46589"/>
    <w:rsid w:val="00F504DE"/>
    <w:rsid w:val="00F50771"/>
    <w:rsid w:val="00F5757F"/>
    <w:rsid w:val="00F66B3E"/>
    <w:rsid w:val="00F70116"/>
    <w:rsid w:val="00F77D63"/>
    <w:rsid w:val="00F84905"/>
    <w:rsid w:val="00FA2635"/>
    <w:rsid w:val="00FA7A55"/>
    <w:rsid w:val="00FB21BA"/>
    <w:rsid w:val="00FB2E26"/>
    <w:rsid w:val="00FB5F9A"/>
    <w:rsid w:val="00FC780F"/>
    <w:rsid w:val="00FD196D"/>
    <w:rsid w:val="00FE4D57"/>
    <w:rsid w:val="00FE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B72BD1"/>
  <w15:docId w15:val="{5A1C7BC0-9986-CF4B-8061-E90395441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C31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3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857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57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FE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4FE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08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440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4408F"/>
    <w:pPr>
      <w:ind w:left="720"/>
      <w:contextualSpacing/>
    </w:pPr>
  </w:style>
  <w:style w:type="table" w:styleId="TableGrid">
    <w:name w:val="Table Grid"/>
    <w:basedOn w:val="TableNormal"/>
    <w:uiPriority w:val="59"/>
    <w:rsid w:val="00EC3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C31C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link w:val="NoSpacingChar"/>
    <w:uiPriority w:val="1"/>
    <w:qFormat/>
    <w:rsid w:val="00EC31C0"/>
    <w:pPr>
      <w:spacing w:after="0" w:line="240" w:lineRule="auto"/>
    </w:pPr>
    <w:rPr>
      <w:rFonts w:eastAsiaTheme="minorEastAsia"/>
      <w:lang w:val="de-DE"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EC31C0"/>
    <w:rPr>
      <w:rFonts w:eastAsiaTheme="minorEastAsia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D4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7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7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795"/>
    <w:rPr>
      <w:b/>
      <w:bCs/>
      <w:sz w:val="20"/>
      <w:szCs w:val="20"/>
    </w:rPr>
  </w:style>
  <w:style w:type="paragraph" w:customStyle="1" w:styleId="Title1">
    <w:name w:val="Title1"/>
    <w:basedOn w:val="Normal"/>
    <w:next w:val="Normal"/>
    <w:qFormat/>
    <w:rsid w:val="00DE3497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Authors">
    <w:name w:val="Authors"/>
    <w:basedOn w:val="Normal"/>
    <w:qFormat/>
    <w:rsid w:val="00DE3497"/>
    <w:pPr>
      <w:spacing w:before="120" w:after="120" w:line="320" w:lineRule="exact"/>
    </w:pPr>
    <w:rPr>
      <w:rFonts w:ascii="Arial" w:eastAsia="MS Mincho" w:hAnsi="Arial" w:cs="Times New Roman"/>
      <w:szCs w:val="24"/>
      <w:lang w:val="en-GB" w:eastAsia="ja-JP"/>
    </w:rPr>
  </w:style>
  <w:style w:type="paragraph" w:customStyle="1" w:styleId="Dedication">
    <w:name w:val="Dedication"/>
    <w:basedOn w:val="Normal"/>
    <w:qFormat/>
    <w:rsid w:val="00DE3497"/>
    <w:pPr>
      <w:spacing w:before="230" w:after="360" w:line="230" w:lineRule="exact"/>
    </w:pPr>
    <w:rPr>
      <w:rFonts w:ascii="Arial" w:eastAsia="MS Mincho" w:hAnsi="Arial" w:cs="Times New Roman"/>
      <w:sz w:val="17"/>
      <w:szCs w:val="24"/>
      <w:lang w:val="de-DE" w:eastAsia="ja-JP"/>
    </w:rPr>
  </w:style>
  <w:style w:type="paragraph" w:customStyle="1" w:styleId="Abstract">
    <w:name w:val="Abstract"/>
    <w:basedOn w:val="Normal"/>
    <w:qFormat/>
    <w:rsid w:val="00DE3497"/>
    <w:pPr>
      <w:spacing w:after="360" w:line="225" w:lineRule="exact"/>
      <w:jc w:val="both"/>
    </w:pPr>
    <w:rPr>
      <w:rFonts w:ascii="Arial" w:eastAsia="MS Mincho" w:hAnsi="Arial" w:cs="Times New Roman"/>
      <w:sz w:val="16"/>
      <w:szCs w:val="20"/>
      <w:lang w:val="en-GB" w:eastAsia="ja-JP"/>
    </w:rPr>
  </w:style>
  <w:style w:type="character" w:styleId="Hyperlink">
    <w:name w:val="Hyperlink"/>
    <w:uiPriority w:val="99"/>
    <w:unhideWhenUsed/>
    <w:rsid w:val="00DE349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1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05C"/>
  </w:style>
  <w:style w:type="paragraph" w:styleId="Footer">
    <w:name w:val="footer"/>
    <w:basedOn w:val="Normal"/>
    <w:link w:val="FooterChar"/>
    <w:uiPriority w:val="99"/>
    <w:unhideWhenUsed/>
    <w:rsid w:val="008F1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05C"/>
  </w:style>
  <w:style w:type="paragraph" w:customStyle="1" w:styleId="1-IGText">
    <w:name w:val="1-IG Text"/>
    <w:basedOn w:val="BodyText"/>
    <w:qFormat/>
    <w:rsid w:val="00571811"/>
    <w:pPr>
      <w:spacing w:before="36" w:after="36" w:line="480" w:lineRule="auto"/>
      <w:jc w:val="both"/>
    </w:pPr>
    <w:rPr>
      <w:rFonts w:ascii="Arial" w:hAnsi="Arial"/>
      <w:sz w:val="16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718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71811"/>
  </w:style>
  <w:style w:type="paragraph" w:customStyle="1" w:styleId="EndNoteBibliographyTitle">
    <w:name w:val="EndNote Bibliography Title"/>
    <w:basedOn w:val="Normal"/>
    <w:rsid w:val="00EB51D3"/>
    <w:pPr>
      <w:spacing w:after="0"/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EB51D3"/>
    <w:pPr>
      <w:spacing w:line="240" w:lineRule="auto"/>
    </w:pPr>
    <w:rPr>
      <w:rFonts w:ascii="Arial" w:hAnsi="Arial" w:cs="Arial"/>
      <w:sz w:val="20"/>
    </w:rPr>
  </w:style>
  <w:style w:type="paragraph" w:styleId="Caption">
    <w:name w:val="caption"/>
    <w:basedOn w:val="Normal"/>
    <w:link w:val="CaptionChar"/>
    <w:uiPriority w:val="35"/>
    <w:qFormat/>
    <w:rsid w:val="00A82B0F"/>
    <w:pPr>
      <w:spacing w:after="120" w:line="480" w:lineRule="auto"/>
      <w:jc w:val="both"/>
    </w:pPr>
    <w:rPr>
      <w:rFonts w:ascii="Arial" w:hAnsi="Arial"/>
      <w:i/>
      <w:sz w:val="16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A82B0F"/>
    <w:rPr>
      <w:rFonts w:ascii="Arial" w:hAnsi="Arial"/>
      <w:i/>
      <w:sz w:val="16"/>
      <w:szCs w:val="24"/>
    </w:rPr>
  </w:style>
  <w:style w:type="character" w:styleId="PlaceholderText">
    <w:name w:val="Placeholder Text"/>
    <w:basedOn w:val="DefaultParagraphFont"/>
    <w:uiPriority w:val="99"/>
    <w:semiHidden/>
    <w:rsid w:val="007D55EF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95EF7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95EF7"/>
    <w:rPr>
      <w:rFonts w:ascii="Lucida Grande" w:hAnsi="Lucida Grande" w:cs="Lucida Grande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35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UnresolvedMention">
    <w:name w:val="Unresolved Mention"/>
    <w:basedOn w:val="DefaultParagraphFont"/>
    <w:uiPriority w:val="99"/>
    <w:semiHidden/>
    <w:unhideWhenUsed/>
    <w:rsid w:val="00DA516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5732D"/>
  </w:style>
  <w:style w:type="character" w:customStyle="1" w:styleId="t-14">
    <w:name w:val="t-14"/>
    <w:basedOn w:val="DefaultParagraphFont"/>
    <w:rsid w:val="00895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9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5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B65C8D-EE16-46B8-9F22-2FFA82EEA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KI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liia Viediernikova</dc:creator>
  <cp:lastModifiedBy>Ingrid Richter</cp:lastModifiedBy>
  <cp:revision>5</cp:revision>
  <dcterms:created xsi:type="dcterms:W3CDTF">2022-05-18T13:21:00Z</dcterms:created>
  <dcterms:modified xsi:type="dcterms:W3CDTF">2022-05-20T14:09:00Z</dcterms:modified>
</cp:coreProperties>
</file>